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8:</w:t>
      </w:r>
      <w:r>
        <w:rPr>
          <w:rFonts w:cs="Times New Roman" w:ascii="Times New Roman" w:hAnsi="Times New Roman"/>
        </w:rPr>
        <w:t xml:space="preserve"> Microsatellite markers and SNPs used in mapping </w:t>
      </w:r>
      <w:r>
        <w:rPr>
          <w:rFonts w:cs="Times New Roman" w:ascii="Times New Roman" w:hAnsi="Times New Roman"/>
          <w:i/>
        </w:rPr>
        <w:t xml:space="preserve">l11Jus13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i/>
        </w:rPr>
        <w:t>Nxn</w:t>
      </w:r>
      <w:r>
        <w:rPr>
          <w:rFonts w:cs="Times New Roman" w:ascii="Times New Roman" w:hAnsi="Times New Roman"/>
          <w:i/>
          <w:vertAlign w:val="superscript"/>
        </w:rPr>
        <w:t>J13</w:t>
      </w:r>
      <w:r>
        <w:rPr/>
        <w:t>).</w:t>
      </w:r>
    </w:p>
    <w:tbl>
      <w:tblPr>
        <w:tblW w:w="93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260"/>
        <w:gridCol w:w="5310"/>
        <w:gridCol w:w="1350"/>
      </w:tblGrid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Mark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Assay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Forward and Reverse Primer Sequenc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 xml:space="preserve">Restriction enzyme 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D11Mit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C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- 5’-CAGTGGGTCATCAGTACAGCA-3’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- 5’-AAGCCAGCCCAGTCTTCATA-3’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DllMit2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C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-5’-TTGTATGTATAGATGCATTTGAATGG-3’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-5’-GGTTTGTATAAATTCTCACCTGTG-3’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D11Bhm1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C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-5’-AGGGGAAGTCCTGTATGGACA-3’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-5’-ACCAACCTCGATAGAGCCATC-3’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D11Mit2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C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-5’ATGAGACCATGCTCCTCCAC-3’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-5’-TTGTCCTCTGACCTTCACACC-3’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D11Mit1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C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-5’-CTTCTGATTTCCTCTTGCACG-3’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-5’-TGGCATAAGAGACAGGCTCA-3’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D11Mit3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C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-5’-CTGGTCTACGTTGAGTGCCA-3’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-5’-AGAGAGAACAGCAAACATTCAGG-3’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D11Mit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C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-5’-TTTCATGACCCCTAATTTCCC-3’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-5’-GTGGGTGTGCCTGTCAATC-3’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D11Mit3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C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-5’-ATTACAGTTGACTGATACCAATCAGC-3’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-5’-TCAGGCTCCACTGTGAAATG-3’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D11Mit1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C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-5’-GGTCAGAGGACAATCTTACATGC-3’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-5’-GTTCCAAGACAATGAGAGACCC-3’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D11Mit3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C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-5’-CATGTGGTTATTTTCTAGCCCC-3’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-5’-AGGCATCAATAACTATTTTTCAGTG-3’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rs37021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CR + restriction digest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-5’-CTCTCCTGGTGCTTTGGAAG-3’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-5’-GGTGCAGCTCGACACAACTA-3’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Sau</w:t>
            </w:r>
            <w:r>
              <w:rPr>
                <w:rFonts w:cs="Times New Roman" w:ascii="Times New Roman" w:hAnsi="Times New Roman"/>
                <w:szCs w:val="20"/>
              </w:rPr>
              <w:t>96I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rs134811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CR + restriction digest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-5’-GTAAGGACAAAGAGGACTGCCAAG-3’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-5’-AATGACAGACAGGAGGAAATCCAT-3’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Sau</w:t>
            </w:r>
            <w:r>
              <w:rPr>
                <w:rFonts w:cs="Times New Roman" w:ascii="Times New Roman" w:hAnsi="Times New Roman"/>
                <w:szCs w:val="20"/>
              </w:rPr>
              <w:t>96I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rs134811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CR + restriction digest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-5’-AAGGAGATTGGAGTTGCCTATTTG-3’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-5’-TGTGTACTCCTGAGCCTTCTGTCT-3’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A</w:t>
            </w:r>
            <w:r>
              <w:rPr>
                <w:rFonts w:cs="Times New Roman" w:ascii="Times New Roman" w:hAnsi="Times New Roman"/>
                <w:szCs w:val="20"/>
              </w:rPr>
              <w:t>ciI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rs134811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CR + restriction digest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-5’-CTCAAATCTGCTGAATGGTAGTGG-3’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-5’-TGAGGTCATGAGGTCAAGATTGTT-3’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Aci</w:t>
            </w:r>
            <w:r>
              <w:rPr>
                <w:rFonts w:cs="Times New Roman" w:ascii="Times New Roman" w:hAnsi="Times New Roman"/>
                <w:szCs w:val="20"/>
              </w:rPr>
              <w:t>I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rs134811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CR + restriction digest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-5’-TCCTCTTAAGGGCTATTAAGTTCCAA-3’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-5’-ACTTCACCTGCCATCCCTGT-3’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Hae</w:t>
            </w:r>
            <w:r>
              <w:rPr>
                <w:rFonts w:cs="Times New Roman" w:ascii="Times New Roman" w:hAnsi="Times New Roman"/>
                <w:szCs w:val="20"/>
              </w:rPr>
              <w:t>III</w:t>
            </w:r>
          </w:p>
        </w:tc>
      </w:tr>
    </w:tbl>
    <w:p>
      <w:pPr>
        <w:pStyle w:val="ListParagraph"/>
        <w:spacing w:lineRule="auto" w:line="240" w:before="0" w:after="0"/>
        <w:ind w:left="720" w:hanging="720"/>
        <w:contextualSpacing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autoSpaceDE w:val="false"/>
      <w:ind w:left="360" w:hanging="360"/>
    </w:pPr>
    <w:rPr>
      <w:rFonts w:cs="Time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7T17:35:00Z</dcterms:created>
  <dc:creator>Monica Justice</dc:creator>
  <dc:description/>
  <cp:keywords/>
  <dc:language>en-US</dc:language>
  <cp:lastModifiedBy>Monica Justice</cp:lastModifiedBy>
  <dcterms:modified xsi:type="dcterms:W3CDTF">2009-10-30T23:21:00Z</dcterms:modified>
  <cp:revision>4</cp:revision>
  <dc:subject/>
  <dc:title>Supplementary Table 8: Microsatellite markers and SNPs used in mapping l11Jus13 (NxnJ13)</dc:title>
</cp:coreProperties>
</file>